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 Primer pairs used for amplifying the full-length genomic sequences</w:t>
      </w:r>
      <w:r>
        <w:rPr/>
        <w:t xml:space="preserve"> of each gene.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51"/>
        <w:gridCol w:w="4394"/>
        <w:gridCol w:w="4678"/>
      </w:tblGrid>
      <w:tr>
        <w:trPr>
          <w:trHeight w:val="176" w:hRule="atLeast"/>
        </w:trPr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primer pairs</w:t>
            </w:r>
          </w:p>
        </w:tc>
        <w:tc>
          <w:tcPr>
            <w:tcW w:w="907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pairs(5’-3’)</w:t>
            </w:r>
          </w:p>
        </w:tc>
      </w:tr>
      <w:tr>
        <w:trPr>
          <w:trHeight w:val="176" w:hRule="atLeast"/>
        </w:trPr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14-3-3L</w:t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GCCATGGAGAAGGAAAGAG</w:t>
            </w:r>
          </w:p>
        </w:tc>
        <w:tc>
          <w:tcPr>
            <w:tcW w:w="467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GCAGGTCACTCTAGCAG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AP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TTAGTTTGAGAATGG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CCACTGAAATTGTT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TTAGTGCCAGTGGAA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ACGGAAGAAGTAAAATTCAC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AGGAAACACATTCAAGCT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CAATTTCAGTGGAC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CAATTTCAGTGGAC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TCATCATCCCAAAA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CTGTCGGTGCTCCTGC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AGGACATCAGTTGAAT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TTATCTTGATGCTGCTG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TTTCATGGTTTCCAAGGTG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A1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GAATGATGGAATCTGGGGT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GATGTCACGAGCACCAC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TCTTGGCCAGGAAATA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CGTACCCTTTGTTG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TATGGCTTTGGAGG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AACAATCAATGGAAATGCAGC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A3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ATATTTGGACGACCTGT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ACATTGCCTAGTCCTGAT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ATTCCTCTGCTCACCA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CATCCAGACCCCTCA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AATTCCTTTTGAT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GCCTACCACTATAACC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CCTTTAAAGGTTCT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AAACAAATCTTCAG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IPK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GAGTCCTTCCAAATCAC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ACGCAATATCCAAACCC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xp1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AATGGCAACCAAAACG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CTCGGCATAAAACGCTCA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GCCAATTGTTTGAGCTAGCTA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GACATTATGGATATATCCTCT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x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ATGGTGAATGTAATCA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GGTTGCAAAATCTATCAA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CT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TAAAAGATGGCCGACGG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CCGCACATAAACCAGA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G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GATTGTAAGTGAGCA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GTTCCACCATCTCCTAC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ACGCAATGACAGAG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CCCAACATGACATAGC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anA2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TCACTTCGCTCCCT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AGTTTGAACCATC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AGACATTCCCTTGAAG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CCATTCACCTTGAACA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ATGGGAAAGCAGTC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CATACGGGATGTCCAAC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TTATTGGAGGGTTGG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GTAACCAGAATCATT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e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CTCACAAAACAAGCAA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CATTATCATCAACAACG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OD2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ACAAACTCACAATC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GAAGTCCCTATGGT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TGGATTTAGAGAGTC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ACCCCCACGATTAA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A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GCTTCAAGCGCTTCAA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AAAACAATGGAGAAA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GCTTCTGCACAAGTCC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TTGATCCTGATTGTCTA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B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TATGCCGCTCTTGTGAG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GGTGGATGTGTTGATG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AGGTTCTTGATCTAGCT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GTGTCCCATAAACCT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AATGTCGTCGTCGA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ACCAACTGCCAGCTTCTC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us1</w:t>
            </w:r>
          </w:p>
        </w:tc>
        <w:tc>
          <w:tcPr>
            <w:tcW w:w="255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AGTTCAAAGAAATGGC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TTTTCTGTTCTGAAG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TTTTGGGGTATCCCG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GAATTGGCCGTTCAAG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GTGGTGATAGGCGAAA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TTGACGGGCGCACAAC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TP3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CGCTACTACTTTTGGCT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TTTATCGTGCGAAGACT</w:t>
            </w:r>
          </w:p>
        </w:tc>
      </w:tr>
    </w:tbl>
    <w:p>
      <w:pPr>
        <w:pStyle w:val="Normal"/>
        <w:tabs>
          <w:tab w:val="clear" w:pos="420"/>
          <w:tab w:val="left" w:pos="4410" w:leader="none"/>
        </w:tabs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CAPs</w:t>
      </w:r>
      <w:r>
        <w:rPr>
          <w:rFonts w:cs="Times New Roman" w:ascii="Times New Roman" w:hAnsi="Times New Roman"/>
          <w:sz w:val="24"/>
          <w:szCs w:val="24"/>
        </w:rPr>
        <w:t xml:space="preserve"> from A-genome and A-subgenome amplified using two primer pairs, while from D-gnome and D-subgenome amplified using three primer pairs.</w:t>
      </w:r>
    </w:p>
    <w:p>
      <w:pPr>
        <w:pStyle w:val="Normal"/>
        <w:tabs>
          <w:tab w:val="clear" w:pos="420"/>
          <w:tab w:val="left" w:pos="4410" w:leader="none"/>
        </w:tabs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>、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rimer pairs used to get </w:t>
      </w:r>
      <w:r>
        <w:rPr>
          <w:rFonts w:cs="Times New Roman" w:ascii="Times New Roman" w:hAnsi="Times New Roman"/>
          <w:i/>
          <w:sz w:val="24"/>
          <w:szCs w:val="24"/>
        </w:rPr>
        <w:t>CAPs</w:t>
      </w:r>
      <w:r>
        <w:rPr>
          <w:rFonts w:cs="Times New Roman" w:ascii="Times New Roman" w:hAnsi="Times New Roman"/>
          <w:sz w:val="24"/>
          <w:szCs w:val="24"/>
        </w:rPr>
        <w:t xml:space="preserve"> in A-genome and A-subgenome.</w:t>
      </w:r>
    </w:p>
    <w:p>
      <w:pPr>
        <w:pStyle w:val="Normal"/>
        <w:tabs>
          <w:tab w:val="clear" w:pos="420"/>
          <w:tab w:val="left" w:pos="4410" w:leader="none"/>
        </w:tabs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>、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  <w:vertAlign w:val="superscript"/>
        </w:rPr>
        <w:t>、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Primer pairs used to get </w:t>
      </w:r>
      <w:r>
        <w:rPr>
          <w:rFonts w:cs="Times New Roman" w:ascii="Times New Roman" w:hAnsi="Times New Roman"/>
          <w:i/>
          <w:sz w:val="24"/>
          <w:szCs w:val="24"/>
        </w:rPr>
        <w:t>CAPs</w:t>
      </w:r>
      <w:r>
        <w:rPr>
          <w:rFonts w:cs="Times New Roman" w:ascii="Times New Roman" w:hAnsi="Times New Roman"/>
          <w:sz w:val="24"/>
          <w:szCs w:val="24"/>
        </w:rPr>
        <w:t xml:space="preserve"> in D-genome and D-subgenome.</w:t>
      </w:r>
    </w:p>
    <w:p>
      <w:pPr>
        <w:pStyle w:val="Normal"/>
        <w:tabs>
          <w:tab w:val="clear" w:pos="420"/>
          <w:tab w:val="left" w:pos="44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Two primer pairs both for the full-length of</w:t>
      </w:r>
      <w:r>
        <w:rPr>
          <w:rFonts w:cs="Times New Roman" w:ascii="Times New Roman" w:hAnsi="Times New Roman"/>
          <w:i/>
          <w:sz w:val="24"/>
          <w:szCs w:val="24"/>
        </w:rPr>
        <w:t xml:space="preserve"> Exp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4410" w:leader="none"/>
        </w:tabs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tabs>
          <w:tab w:val="clear" w:pos="420"/>
          <w:tab w:val="left" w:pos="4410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CharChar12">
    <w:name w:val=" Char Char12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9">
    <w:name w:val=" Char Char9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8">
    <w:name w:val=" Char Char8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6">
    <w:name w:val=" Char Char6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4">
    <w:name w:val=" Char Char4"/>
    <w:basedOn w:val="Style5"/>
    <w:qFormat/>
    <w:rPr>
      <w:rFonts w:ascii="Arial" w:hAnsi="Arial" w:eastAsia="黑体;SimHei" w:cs="Times New Roman"/>
      <w:szCs w:val="21"/>
    </w:rPr>
  </w:style>
  <w:style w:type="character" w:styleId="CharChar3">
    <w:name w:val=" Char Char3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2">
    <w:name w:val=" Char Char2"/>
    <w:basedOn w:val="Style5"/>
    <w:qFormat/>
    <w:rPr>
      <w:kern w:val="2"/>
      <w:sz w:val="18"/>
      <w:szCs w:val="18"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3:00:00Z</dcterms:created>
  <dc:creator>BenQ CUSTOMER</dc:creator>
  <dc:description/>
  <cp:keywords/>
  <dc:language>en-US</dc:language>
  <cp:lastModifiedBy>hp</cp:lastModifiedBy>
  <dcterms:modified xsi:type="dcterms:W3CDTF">2011-02-22T03:01:00Z</dcterms:modified>
  <cp:revision>3</cp:revision>
  <dc:subject/>
  <dc:title>Table S1</dc:title>
</cp:coreProperties>
</file>